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57E" w:rsidRPr="00A4157E" w:rsidRDefault="00C95D56" w:rsidP="00A415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7: </w:t>
      </w:r>
      <w:r w:rsidR="00C76F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C76F46"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="00A4157E">
        <w:rPr>
          <w:rFonts w:ascii="Times New Roman" w:hAnsi="Times New Roman" w:cs="Times New Roman"/>
          <w:b/>
          <w:sz w:val="24"/>
          <w:szCs w:val="24"/>
        </w:rPr>
        <w:t>. Patient outcomes at 12 months follow-up</w:t>
      </w:r>
      <w:bookmarkStart w:id="0" w:name="_GoBack"/>
      <w:bookmarkEnd w:id="0"/>
    </w:p>
    <w:tbl>
      <w:tblPr>
        <w:tblStyle w:val="TableGrid"/>
        <w:tblW w:w="16103" w:type="dxa"/>
        <w:tblInd w:w="-1043" w:type="dxa"/>
        <w:tblLook w:val="04A0"/>
      </w:tblPr>
      <w:tblGrid>
        <w:gridCol w:w="2660"/>
        <w:gridCol w:w="5608"/>
        <w:gridCol w:w="3441"/>
        <w:gridCol w:w="4394"/>
      </w:tblGrid>
      <w:tr w:rsidR="008D5E74" w:rsidRPr="008D5E74" w:rsidTr="00B70E76">
        <w:tc>
          <w:tcPr>
            <w:tcW w:w="2660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08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Outcome measure</w:t>
            </w:r>
          </w:p>
        </w:tc>
        <w:tc>
          <w:tcPr>
            <w:tcW w:w="3441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E74" w:rsidRPr="008D5E74" w:rsidTr="00B70E76">
        <w:tc>
          <w:tcPr>
            <w:tcW w:w="2660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608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Functional capacity</w:t>
            </w:r>
          </w:p>
        </w:tc>
        <w:tc>
          <w:tcPr>
            <w:tcW w:w="3441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Days of sick leave</w:t>
            </w:r>
          </w:p>
        </w:tc>
        <w:tc>
          <w:tcPr>
            <w:tcW w:w="4394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Quality of life</w:t>
            </w:r>
          </w:p>
        </w:tc>
      </w:tr>
      <w:tr w:rsidR="008D5E74" w:rsidRPr="008D5E74" w:rsidTr="00B70E76">
        <w:tc>
          <w:tcPr>
            <w:tcW w:w="2660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08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Mean (95% CI</w:t>
            </w:r>
            <w:r w:rsidR="00AC40D5">
              <w:rPr>
                <w:rFonts w:ascii="Times New Roman" w:hAnsi="Times New Roman" w:cs="Times New Roman"/>
                <w:sz w:val="24"/>
                <w:szCs w:val="24"/>
              </w:rPr>
              <w:t xml:space="preserve"> or SD</w:t>
            </w: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1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E74" w:rsidRPr="008D5E74" w:rsidTr="00B70E76">
        <w:tc>
          <w:tcPr>
            <w:tcW w:w="2660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Becker et al. 2008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Implementation group 1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Implementation group 2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608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Hannover Functional Ability Questionnaire; 0-100%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72.956 (70.433-75.479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74.637 (72.205-77.141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71.559 (68.963-74.156)</w:t>
            </w:r>
          </w:p>
        </w:tc>
        <w:tc>
          <w:tcPr>
            <w:tcW w:w="3441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Median days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6.159 (2.453-9.865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6.458 (2.488-10.428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9.271 (5.248-13.294)</w:t>
            </w:r>
          </w:p>
        </w:tc>
        <w:tc>
          <w:tcPr>
            <w:tcW w:w="4394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EuroQoL</w:t>
            </w:r>
            <w:proofErr w:type="spellEnd"/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68.456 (66.724-70.189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70.375 (68.649-72.100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67.652 (65.794-69.510)</w:t>
            </w:r>
          </w:p>
        </w:tc>
      </w:tr>
      <w:tr w:rsidR="008D5E74" w:rsidRPr="008D5E74" w:rsidTr="00B70E76">
        <w:tc>
          <w:tcPr>
            <w:tcW w:w="2660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Bekkering</w:t>
            </w:r>
            <w:proofErr w:type="spellEnd"/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2005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608" w:type="dxa"/>
          </w:tcPr>
          <w:p w:rsid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Quebec Bac</w:t>
            </w:r>
            <w:r w:rsidR="00262040">
              <w:rPr>
                <w:rFonts w:ascii="Times New Roman" w:hAnsi="Times New Roman" w:cs="Times New Roman"/>
                <w:i/>
                <w:sz w:val="24"/>
                <w:szCs w:val="24"/>
              </w:rPr>
              <w:t>k Pain Disability Scale; 0-100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17.0 (4.6-32.0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13.0 (4.8-29.0)</w:t>
            </w:r>
          </w:p>
        </w:tc>
        <w:tc>
          <w:tcPr>
            <w:tcW w:w="3441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Median days</w:t>
            </w:r>
            <w:r w:rsidR="00B70E76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previous 6 weeks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9.8 (30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5.0 (15)</w:t>
            </w:r>
          </w:p>
        </w:tc>
        <w:tc>
          <w:tcPr>
            <w:tcW w:w="4394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8D5E74" w:rsidRPr="008D5E74" w:rsidTr="00B70E76">
        <w:tc>
          <w:tcPr>
            <w:tcW w:w="2660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>Rebbeck</w:t>
            </w:r>
            <w:proofErr w:type="spellEnd"/>
            <w:r w:rsidRPr="008D5E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2006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608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Functional Rating Index; 0-40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11.4 (8.9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12 (10.4)</w:t>
            </w:r>
          </w:p>
        </w:tc>
        <w:tc>
          <w:tcPr>
            <w:tcW w:w="3441" w:type="dxa"/>
          </w:tcPr>
          <w:p w:rsidR="00262040" w:rsidRPr="00262040" w:rsidRDefault="008D5E74" w:rsidP="00C443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Days off work/past month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0 (0-1)</w:t>
            </w:r>
          </w:p>
        </w:tc>
        <w:tc>
          <w:tcPr>
            <w:tcW w:w="4394" w:type="dxa"/>
          </w:tcPr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(Core Outcome Measure (Whiplash</w:t>
            </w:r>
            <w:r w:rsidR="00B70E7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8D5E74">
              <w:rPr>
                <w:rFonts w:ascii="Times New Roman" w:hAnsi="Times New Roman" w:cs="Times New Roman"/>
                <w:i/>
                <w:sz w:val="24"/>
                <w:szCs w:val="24"/>
              </w:rPr>
              <w:t>; 1-5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  <w:p w:rsidR="008D5E74" w:rsidRPr="008D5E74" w:rsidRDefault="008D5E74" w:rsidP="00C443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E74">
              <w:rPr>
                <w:rFonts w:ascii="Times New Roman" w:hAnsi="Times New Roman" w:cs="Times New Roman"/>
                <w:sz w:val="24"/>
                <w:szCs w:val="24"/>
              </w:rPr>
              <w:t>2 (1-4)</w:t>
            </w:r>
          </w:p>
        </w:tc>
      </w:tr>
    </w:tbl>
    <w:p w:rsidR="00CB022E" w:rsidRDefault="00CB022E">
      <w:pPr>
        <w:rPr>
          <w:rFonts w:ascii="Times New Roman" w:hAnsi="Times New Roman" w:cs="Times New Roman"/>
          <w:sz w:val="24"/>
          <w:szCs w:val="24"/>
        </w:rPr>
      </w:pPr>
    </w:p>
    <w:p w:rsidR="008D5E74" w:rsidRPr="008D5E74" w:rsidRDefault="008D5E74">
      <w:pPr>
        <w:rPr>
          <w:rFonts w:ascii="Times New Roman" w:hAnsi="Times New Roman" w:cs="Times New Roman"/>
          <w:sz w:val="24"/>
          <w:szCs w:val="24"/>
        </w:rPr>
      </w:pPr>
    </w:p>
    <w:sectPr w:rsidR="008D5E74" w:rsidRPr="008D5E74" w:rsidSect="008D5E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docVars>
    <w:docVar w:name="Total_Editing_Time" w:val="8"/>
  </w:docVars>
  <w:rsids>
    <w:rsidRoot w:val="008D5E74"/>
    <w:rsid w:val="00165373"/>
    <w:rsid w:val="001C60AE"/>
    <w:rsid w:val="00262040"/>
    <w:rsid w:val="008D5E74"/>
    <w:rsid w:val="00A4157E"/>
    <w:rsid w:val="00AC40D5"/>
    <w:rsid w:val="00B70E76"/>
    <w:rsid w:val="00C76F46"/>
    <w:rsid w:val="00C95D56"/>
    <w:rsid w:val="00CB0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E7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5E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D5E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82</Characters>
  <Application>Microsoft Office Word</Application>
  <DocSecurity>0</DocSecurity>
  <Lines>55</Lines>
  <Paragraphs>53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, Arnela</dc:creator>
  <cp:lastModifiedBy>ESCUSANA</cp:lastModifiedBy>
  <cp:revision>8</cp:revision>
  <dcterms:created xsi:type="dcterms:W3CDTF">2016-03-29T15:08:00Z</dcterms:created>
  <dcterms:modified xsi:type="dcterms:W3CDTF">2016-09-07T14:22:00Z</dcterms:modified>
</cp:coreProperties>
</file>